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Clinical data</w:t>
      </w:r>
    </w:p>
    <w:p>
      <w:pPr>
        <w:pStyle w:val="Normal"/>
        <w:spacing w:lineRule="auto" w:line="480"/>
        <w:jc w:val="both"/>
        <w:rPr>
          <w:rStyle w:val="Applestylespan"/>
          <w:lang w:val="en-US"/>
        </w:rPr>
      </w:pPr>
      <w:r>
        <w:rPr>
          <w:lang w:val="en-GB"/>
        </w:rPr>
        <w:t xml:space="preserve">The index case carrying the Mpisa AAT allele was 26 years old at the time of diagnosis at the </w:t>
      </w:r>
      <w:r>
        <w:rPr>
          <w:lang w:val="en-US"/>
        </w:rPr>
        <w:t>San Matteo Hospital in Pavia</w:t>
      </w:r>
      <w:r>
        <w:rPr>
          <w:lang w:val="en-GB"/>
        </w:rPr>
        <w:t>. He had</w:t>
      </w:r>
      <w:r>
        <w:rPr>
          <w:rStyle w:val="Applestylespan"/>
          <w:lang w:val="en-US"/>
        </w:rPr>
        <w:t xml:space="preserve"> dyspnea, no smoking history and no evidence of liver disease. The AAT and CRP plasma levels determination showed values of 55.9 mg/dl and 0.5 mg/dl, respectively. No family study could be performed for this patient.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The index case carrying the Etaurisano AAT allele was 31 years old at the time of diagnosis. He was </w:t>
      </w:r>
      <w:r>
        <w:rPr>
          <w:lang w:val="en-US"/>
        </w:rPr>
        <w:t>referred</w:t>
      </w:r>
      <w:r>
        <w:rPr>
          <w:lang w:val="en-GB"/>
        </w:rPr>
        <w:t xml:space="preserve"> to the </w:t>
      </w:r>
      <w:r>
        <w:rPr>
          <w:lang w:val="en-US"/>
        </w:rPr>
        <w:t xml:space="preserve">San Matteo Hospital in Pavia because of </w:t>
      </w:r>
      <w:r>
        <w:rPr>
          <w:rStyle w:val="Applestylespan"/>
          <w:lang w:val="en-US"/>
        </w:rPr>
        <w:t>panlobular</w:t>
      </w:r>
      <w:r>
        <w:rPr>
          <w:lang w:val="en-US"/>
        </w:rPr>
        <w:t xml:space="preserve"> </w:t>
      </w:r>
      <w:r>
        <w:rPr>
          <w:rStyle w:val="Applestylespan"/>
          <w:lang w:val="en-US"/>
        </w:rPr>
        <w:t>emphysema mainly in the lower pulmonary lobes and the lung function test showed FEV</w:t>
      </w:r>
      <w:r>
        <w:rPr>
          <w:rStyle w:val="Applestylespan"/>
          <w:vertAlign w:val="subscript"/>
          <w:lang w:val="en-US"/>
        </w:rPr>
        <w:t>1</w:t>
      </w:r>
      <w:r>
        <w:rPr>
          <w:rStyle w:val="Applestylespan"/>
          <w:lang w:val="en-US"/>
        </w:rPr>
        <w:t xml:space="preserve"> 1.40 L (33% predicted), FVC 2.88 L (57% predicted), VC 2.96 L (56% predicted) prebronchodilatator, and FEV1 2.60 L (61% predicted) , FVC 4.40 L (88% predicted) and VC 4.87 L (93% predicted) post-bronchodilatator. The arterial blood gas analysis showed a saturation of 96%. Liver function tests were within the normal range. </w:t>
      </w:r>
      <w:r>
        <w:rPr>
          <w:lang w:val="en-GB"/>
        </w:rPr>
        <w:t xml:space="preserve">The AAT and CRP plasma levels were 96,2 mg/dl  and 0.36 mg/dl respectively. He </w:t>
      </w:r>
      <w:r>
        <w:rPr>
          <w:lang w:val="en-US"/>
        </w:rPr>
        <w:t xml:space="preserve">smoked 17.5 pack/year. </w:t>
      </w:r>
      <w:r>
        <w:rPr>
          <w:rStyle w:val="Applestylespan"/>
          <w:lang w:val="en-US"/>
        </w:rPr>
        <w:t xml:space="preserve">The index case’s father and brother, both carrying the Etaurisano allele, had no evidence of lung and liver disease, and AAT plasma levels of 119,1 mg/dl and 135.6 mg/dl, respectively. </w:t>
      </w:r>
      <w:r>
        <w:rPr>
          <w:lang w:val="en-GB"/>
        </w:rPr>
        <w:t xml:space="preserve">At the time of the diagnosis they </w:t>
      </w:r>
      <w:r>
        <w:rPr>
          <w:rStyle w:val="Applestylespan"/>
          <w:lang w:val="en-US"/>
        </w:rPr>
        <w:t>were ex-smokers (0.6 and 0.2 and  pack/year, respectively).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The index case carrying the Yorzinuovi AAT allele was admitted at the age of 46 to the Gastroenterology department (Spedali Civili, Brescia, Italy) because of a ten year history of mild asymptomatic hyper-transaminasemia. On admission the patient reported a familiar history of HFE-related haemochromatosis (his father died for liver cirrhosis). The patient denied alcohol and drug consumption, and his medical history was unremarkable; his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 xml:space="preserve">physical examination was normal except that a mild palpable hepatomegaly and body overweight (body mass index = 27). 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Laboratory tests confirmed increased serum levels of alanine aminotransferase (108 IU/L; normal value &lt; 50 IU/L) and of aspartate aminotransferase (75 IU/L; normal value &lt; 35 IU/L), and revealed hypercolesterolemia (236 mg/dl, normal value &lt; 200 mg/dl) and hyperferritinemia (342  ng/ml, normal value &lt; 300), with normal values of transferring saturation rate (35%). Genetic analysis of HFE revealed a singleH63D mutation. No other abnormal findings were found at serological blood tests - including virological, metabolic and autoimmune serological examinations - except decreased AAT serum levels (59 mg/dL). Sequence analysis of the </w:t>
      </w:r>
      <w:r>
        <w:rPr>
          <w:i/>
          <w:lang w:val="en-GB"/>
        </w:rPr>
        <w:t>SERPINA1</w:t>
      </w:r>
      <w:r>
        <w:rPr>
          <w:lang w:val="en-GB"/>
        </w:rPr>
        <w:t xml:space="preserve"> gene revealed the presence of the normal M allele in association with the novel Yorzinuovi allele. </w:t>
      </w:r>
      <w:r>
        <w:rPr>
          <w:lang w:val="en-US"/>
        </w:rPr>
        <w:t xml:space="preserve">Lung functional tests were found normal. </w:t>
      </w:r>
      <w:r>
        <w:rPr>
          <w:lang w:val="en-GB"/>
        </w:rPr>
        <w:t xml:space="preserve">Ultrasonography of the abdomen revealed fatty liver pattern without any sign of liver fibrosis. </w:t>
      </w:r>
      <w:r>
        <w:rPr>
          <w:lang w:val="en-US"/>
        </w:rPr>
        <w:t xml:space="preserve">Histological analysis of a liver biopsy revealed an inflammatory pattern, mild steatosis but was negative for PAS+, diastase resistant inclusions and for AAT accumulation. </w:t>
      </w:r>
      <w:r>
        <w:rPr>
          <w:lang w:val="en-GB"/>
        </w:rPr>
        <w:t xml:space="preserve">Three other heterozygous asyntomatic carriers of the Yorzinuovi were found in the family study, showing AAT plasma values of 68, 87 and 68 mg/dL, respectively.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Applestylespan">
    <w:name w:val="apple-style-span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14:11:00Z</dcterms:created>
  <dc:creator>Anna</dc:creator>
  <dc:description/>
  <cp:keywords/>
  <dc:language>en-US</dc:language>
  <cp:lastModifiedBy>Anna</cp:lastModifiedBy>
  <dcterms:modified xsi:type="dcterms:W3CDTF">2012-05-21T14:11:00Z</dcterms:modified>
  <cp:revision>2</cp:revision>
  <dc:subject/>
  <dc:title>Supplementary material</dc:title>
</cp:coreProperties>
</file>